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BEBDE" w14:textId="77777777" w:rsidR="005271CE" w:rsidRPr="00DB771F" w:rsidRDefault="005271CE" w:rsidP="005271CE">
      <w:r w:rsidRPr="00DB771F">
        <w:rPr>
          <w:rFonts w:ascii="Times New Roman" w:hAnsi="Times New Roman" w:cs="Times New Roman"/>
        </w:rPr>
        <w:t xml:space="preserve">Supplementary Table 1 Cut-off values for normal, low and extremely low </w:t>
      </w:r>
      <w:proofErr w:type="spellStart"/>
      <w:r w:rsidRPr="00DB771F">
        <w:rPr>
          <w:rFonts w:ascii="Times New Roman" w:hAnsi="Times New Roman" w:cs="Times New Roman"/>
        </w:rPr>
        <w:t>MQI</w:t>
      </w:r>
      <w:r w:rsidRPr="00DB771F">
        <w:rPr>
          <w:rFonts w:ascii="Times New Roman" w:hAnsi="Times New Roman" w:cs="Times New Roman"/>
          <w:sz w:val="18"/>
          <w:szCs w:val="20"/>
          <w:vertAlign w:val="subscript"/>
        </w:rPr>
        <w:t>Total</w:t>
      </w:r>
      <w:proofErr w:type="spellEnd"/>
      <w:r w:rsidRPr="00DB771F">
        <w:rPr>
          <w:rFonts w:ascii="Times New Roman" w:hAnsi="Times New Roman" w:cs="Times New Roman"/>
        </w:rPr>
        <w:t xml:space="preserve"> among study population based on young population.</w:t>
      </w:r>
    </w:p>
    <w:tbl>
      <w:tblPr>
        <w:tblpPr w:leftFromText="180" w:rightFromText="180" w:vertAnchor="page" w:horzAnchor="margin" w:tblpY="2236"/>
        <w:tblW w:w="8306" w:type="dxa"/>
        <w:tblLook w:val="04A0" w:firstRow="1" w:lastRow="0" w:firstColumn="1" w:lastColumn="0" w:noHBand="0" w:noVBand="1"/>
      </w:tblPr>
      <w:tblGrid>
        <w:gridCol w:w="3544"/>
        <w:gridCol w:w="1573"/>
        <w:gridCol w:w="1546"/>
        <w:gridCol w:w="1643"/>
      </w:tblGrid>
      <w:tr w:rsidR="005271CE" w:rsidRPr="00DB771F" w14:paraId="14234D32" w14:textId="77777777" w:rsidTr="008F0289">
        <w:trPr>
          <w:trHeight w:val="300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49084" w14:textId="77777777" w:rsidR="005271CE" w:rsidRPr="00DB771F" w:rsidRDefault="005271CE" w:rsidP="008F02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</w:pPr>
          </w:p>
        </w:tc>
        <w:tc>
          <w:tcPr>
            <w:tcW w:w="476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91550" w14:textId="77777777" w:rsidR="005271CE" w:rsidRPr="00DB771F" w:rsidRDefault="005271CE" w:rsidP="008F02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B77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QI</w:t>
            </w:r>
            <w:r w:rsidRPr="00DB77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Total</w:t>
            </w:r>
            <w:proofErr w:type="spellEnd"/>
          </w:p>
        </w:tc>
      </w:tr>
      <w:tr w:rsidR="005271CE" w:rsidRPr="00DB771F" w14:paraId="0090A131" w14:textId="77777777" w:rsidTr="008F0289">
        <w:trPr>
          <w:trHeight w:val="472"/>
        </w:trPr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344F" w14:textId="77777777" w:rsidR="005271CE" w:rsidRPr="00DB771F" w:rsidRDefault="005271CE" w:rsidP="008F028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B77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7691" w14:textId="77777777" w:rsidR="005271CE" w:rsidRPr="00DB771F" w:rsidRDefault="005271CE" w:rsidP="008F0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7789" w14:textId="77777777" w:rsidR="005271CE" w:rsidRPr="00DB771F" w:rsidRDefault="005271CE" w:rsidP="008F0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C79AF6" w14:textId="77777777" w:rsidR="005271CE" w:rsidRPr="00DB771F" w:rsidRDefault="005271CE" w:rsidP="008F02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B771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E</w:t>
            </w:r>
            <w:r w:rsidRPr="00DB77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xtremely Low</w:t>
            </w:r>
          </w:p>
        </w:tc>
      </w:tr>
      <w:tr w:rsidR="005271CE" w:rsidRPr="00DB771F" w14:paraId="3BE8D96E" w14:textId="77777777" w:rsidTr="008F028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95C3" w14:textId="77777777" w:rsidR="005271CE" w:rsidRPr="00DB771F" w:rsidRDefault="005271CE" w:rsidP="008F028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4630" w14:textId="77777777" w:rsidR="005271CE" w:rsidRPr="00DB771F" w:rsidRDefault="005271CE" w:rsidP="008F0289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gt;</w:t>
            </w: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7767" w14:textId="77777777" w:rsidR="005271CE" w:rsidRPr="00DB771F" w:rsidRDefault="005271CE" w:rsidP="008F0289">
            <w:pPr>
              <w:widowControl/>
              <w:ind w:firstLineChars="200" w:firstLine="4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-</w:t>
            </w: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8DB3" w14:textId="77777777" w:rsidR="005271CE" w:rsidRPr="00DB771F" w:rsidRDefault="005271CE" w:rsidP="008F028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≤</w:t>
            </w: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1</w:t>
            </w:r>
          </w:p>
        </w:tc>
      </w:tr>
      <w:tr w:rsidR="005271CE" w:rsidRPr="00DB771F" w14:paraId="73A2D2F2" w14:textId="77777777" w:rsidTr="008F028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1CC9" w14:textId="77777777" w:rsidR="005271CE" w:rsidRPr="00DB771F" w:rsidRDefault="005271CE" w:rsidP="008F028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n-Hispanic Blac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4455" w14:textId="77777777" w:rsidR="005271CE" w:rsidRPr="00DB771F" w:rsidRDefault="005271CE" w:rsidP="008F0289">
            <w:pPr>
              <w:widowControl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gt;</w:t>
            </w: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275A" w14:textId="77777777" w:rsidR="005271CE" w:rsidRPr="00DB771F" w:rsidRDefault="005271CE" w:rsidP="008F0289">
            <w:pPr>
              <w:widowControl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-</w:t>
            </w: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838E" w14:textId="77777777" w:rsidR="005271CE" w:rsidRPr="00DB771F" w:rsidRDefault="005271CE" w:rsidP="008F0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≤</w:t>
            </w: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1</w:t>
            </w:r>
          </w:p>
        </w:tc>
      </w:tr>
      <w:tr w:rsidR="005271CE" w:rsidRPr="00DB771F" w14:paraId="18DC6A5F" w14:textId="77777777" w:rsidTr="008F028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9190" w14:textId="77777777" w:rsidR="005271CE" w:rsidRPr="00DB771F" w:rsidRDefault="005271CE" w:rsidP="008F028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xican America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20B1" w14:textId="77777777" w:rsidR="005271CE" w:rsidRPr="00DB771F" w:rsidRDefault="005271CE" w:rsidP="008F0289">
            <w:pPr>
              <w:widowControl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gt;</w:t>
            </w: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2F45" w14:textId="77777777" w:rsidR="005271CE" w:rsidRPr="00DB771F" w:rsidRDefault="005271CE" w:rsidP="008F0289">
            <w:pPr>
              <w:widowControl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-3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D4568" w14:textId="77777777" w:rsidR="005271CE" w:rsidRPr="00DB771F" w:rsidRDefault="005271CE" w:rsidP="008F0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≤</w:t>
            </w: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1</w:t>
            </w:r>
          </w:p>
        </w:tc>
      </w:tr>
      <w:tr w:rsidR="005271CE" w:rsidRPr="00DB771F" w14:paraId="1C622CFE" w14:textId="77777777" w:rsidTr="008F028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6BD8" w14:textId="77777777" w:rsidR="005271CE" w:rsidRPr="00DB771F" w:rsidRDefault="005271CE" w:rsidP="008F028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1330" w14:textId="77777777" w:rsidR="005271CE" w:rsidRPr="00DB771F" w:rsidRDefault="005271CE" w:rsidP="008F0289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gt;</w:t>
            </w: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EA7C" w14:textId="77777777" w:rsidR="005271CE" w:rsidRPr="00DB771F" w:rsidRDefault="005271CE" w:rsidP="008F0289">
            <w:pPr>
              <w:widowControl/>
              <w:ind w:firstLineChars="200" w:firstLine="4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-</w:t>
            </w: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6CEA" w14:textId="77777777" w:rsidR="005271CE" w:rsidRPr="00DB771F" w:rsidRDefault="005271CE" w:rsidP="008F028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≤</w:t>
            </w:r>
            <w:r w:rsidRPr="00DB771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DB771F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</w:t>
            </w:r>
          </w:p>
        </w:tc>
      </w:tr>
      <w:tr w:rsidR="005271CE" w:rsidRPr="00DB771F" w14:paraId="5847201E" w14:textId="77777777" w:rsidTr="008F028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D9E5" w14:textId="77777777" w:rsidR="005271CE" w:rsidRPr="00DB771F" w:rsidRDefault="005271CE" w:rsidP="008F028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B77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2D4A" w14:textId="77777777" w:rsidR="005271CE" w:rsidRPr="00DB771F" w:rsidRDefault="005271CE" w:rsidP="008F0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368A" w14:textId="77777777" w:rsidR="005271CE" w:rsidRPr="00DB771F" w:rsidRDefault="005271CE" w:rsidP="008F0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30FD" w14:textId="77777777" w:rsidR="005271CE" w:rsidRPr="00DB771F" w:rsidRDefault="005271CE" w:rsidP="008F0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271CE" w:rsidRPr="00DB771F" w14:paraId="351F6458" w14:textId="77777777" w:rsidTr="008F028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004E" w14:textId="77777777" w:rsidR="005271CE" w:rsidRPr="00DB771F" w:rsidRDefault="005271CE" w:rsidP="008F028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8F45" w14:textId="77777777" w:rsidR="005271CE" w:rsidRPr="00DB771F" w:rsidRDefault="005271CE" w:rsidP="008F0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gt;</w:t>
            </w: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2939" w14:textId="77777777" w:rsidR="005271CE" w:rsidRPr="00DB771F" w:rsidRDefault="005271CE" w:rsidP="008F0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-</w:t>
            </w: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B63C5" w14:textId="77777777" w:rsidR="005271CE" w:rsidRPr="00DB771F" w:rsidRDefault="005271CE" w:rsidP="008F0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≤</w:t>
            </w: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1</w:t>
            </w:r>
          </w:p>
        </w:tc>
      </w:tr>
      <w:tr w:rsidR="005271CE" w:rsidRPr="00DB771F" w14:paraId="4BCFEFE2" w14:textId="77777777" w:rsidTr="008F028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4D67" w14:textId="77777777" w:rsidR="005271CE" w:rsidRPr="00DB771F" w:rsidRDefault="005271CE" w:rsidP="008F028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n-Hispanic Blac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1C31" w14:textId="77777777" w:rsidR="005271CE" w:rsidRPr="00DB771F" w:rsidRDefault="005271CE" w:rsidP="008F0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gt;</w:t>
            </w: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7158" w14:textId="77777777" w:rsidR="005271CE" w:rsidRPr="00DB771F" w:rsidRDefault="005271CE" w:rsidP="008F0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-</w:t>
            </w: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A2C3D" w14:textId="77777777" w:rsidR="005271CE" w:rsidRPr="00DB771F" w:rsidRDefault="005271CE" w:rsidP="008F0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≤</w:t>
            </w: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3</w:t>
            </w:r>
          </w:p>
        </w:tc>
      </w:tr>
      <w:tr w:rsidR="005271CE" w:rsidRPr="00DB771F" w14:paraId="0A0396F0" w14:textId="77777777" w:rsidTr="008F028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9523" w14:textId="77777777" w:rsidR="005271CE" w:rsidRPr="00DB771F" w:rsidRDefault="005271CE" w:rsidP="008F028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xican America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FFA2" w14:textId="77777777" w:rsidR="005271CE" w:rsidRPr="00DB771F" w:rsidRDefault="005271CE" w:rsidP="008F0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gt;</w:t>
            </w: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D23B" w14:textId="77777777" w:rsidR="005271CE" w:rsidRPr="00DB771F" w:rsidRDefault="005271CE" w:rsidP="008F0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-</w:t>
            </w: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ECE2" w14:textId="77777777" w:rsidR="005271CE" w:rsidRPr="00DB771F" w:rsidRDefault="005271CE" w:rsidP="008F0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≤</w:t>
            </w: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5271CE" w:rsidRPr="00DB771F" w14:paraId="4A4F032A" w14:textId="77777777" w:rsidTr="008F028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6C219FA" w14:textId="77777777" w:rsidR="005271CE" w:rsidRPr="00DB771F" w:rsidRDefault="005271CE" w:rsidP="008F0289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B771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6B6CC8" w14:textId="77777777" w:rsidR="005271CE" w:rsidRPr="00DB771F" w:rsidRDefault="005271CE" w:rsidP="008F0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gt;</w:t>
            </w: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38E9C7" w14:textId="77777777" w:rsidR="005271CE" w:rsidRPr="00DB771F" w:rsidRDefault="005271CE" w:rsidP="008F0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-</w:t>
            </w: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6D6F2D" w14:textId="77777777" w:rsidR="005271CE" w:rsidRPr="00DB771F" w:rsidRDefault="005271CE" w:rsidP="008F02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≤</w:t>
            </w:r>
            <w:r w:rsidRPr="00DB77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DB77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8</w:t>
            </w:r>
          </w:p>
        </w:tc>
      </w:tr>
    </w:tbl>
    <w:p w14:paraId="543938B9" w14:textId="77777777" w:rsidR="005271CE" w:rsidRPr="00DB771F" w:rsidRDefault="005271CE" w:rsidP="005271CE">
      <w:pPr>
        <w:rPr>
          <w:rFonts w:ascii="Times New Roman" w:hAnsi="Times New Roman" w:cs="Times New Roman"/>
        </w:rPr>
      </w:pPr>
    </w:p>
    <w:p w14:paraId="32420293" w14:textId="77777777" w:rsidR="005271CE" w:rsidRPr="00DB771F" w:rsidRDefault="005271CE" w:rsidP="005271CE">
      <w:pPr>
        <w:spacing w:line="360" w:lineRule="auto"/>
      </w:pPr>
      <w:r w:rsidRPr="00DB771F">
        <w:rPr>
          <w:rFonts w:ascii="Times New Roman" w:hAnsi="Times New Roman" w:cs="Times New Roman"/>
        </w:rPr>
        <w:t xml:space="preserve">Supplementary Figure 1. Kaplan-Meier (K-M) survival curves according to </w:t>
      </w:r>
      <w:proofErr w:type="spellStart"/>
      <w:r w:rsidRPr="00DB771F">
        <w:rPr>
          <w:rFonts w:ascii="Times New Roman" w:hAnsi="Times New Roman" w:cs="Times New Roman"/>
        </w:rPr>
        <w:t>MQI.total</w:t>
      </w:r>
      <w:proofErr w:type="spellEnd"/>
      <w:r w:rsidRPr="00DB771F">
        <w:rPr>
          <w:rFonts w:ascii="Times New Roman" w:hAnsi="Times New Roman" w:cs="Times New Roman"/>
        </w:rPr>
        <w:t xml:space="preserve"> for all-cause mortality (1-1) and CVD mortality (1-2). The unit of “Time” was month. </w:t>
      </w:r>
      <w:proofErr w:type="spellStart"/>
      <w:r w:rsidRPr="00DB771F">
        <w:rPr>
          <w:rFonts w:ascii="Times New Roman" w:eastAsia="宋体" w:hAnsi="Times New Roman" w:cs="Times New Roman"/>
          <w:color w:val="000000"/>
          <w:kern w:val="0"/>
          <w:sz w:val="22"/>
        </w:rPr>
        <w:t>MQI.total</w:t>
      </w:r>
      <w:proofErr w:type="spellEnd"/>
      <w:r w:rsidRPr="00DB771F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</w:t>
      </w:r>
      <w:r w:rsidRPr="00DB771F">
        <w:rPr>
          <w:rFonts w:ascii="Times New Roman" w:hAnsi="Times New Roman" w:cs="Times New Roman"/>
        </w:rPr>
        <w:t>whole-body muscle quality index. CVD, cardiovascular disease.</w:t>
      </w:r>
    </w:p>
    <w:p w14:paraId="2969946D" w14:textId="77777777" w:rsidR="005271CE" w:rsidRPr="00DB771F" w:rsidRDefault="005271CE" w:rsidP="005271CE">
      <w:r w:rsidRPr="00DB771F">
        <w:rPr>
          <w:noProof/>
        </w:rPr>
        <w:drawing>
          <wp:inline distT="0" distB="0" distL="0" distR="0" wp14:anchorId="47EC6CEB" wp14:editId="541B433E">
            <wp:extent cx="5267325" cy="3810000"/>
            <wp:effectExtent l="0" t="0" r="9525" b="0"/>
            <wp:docPr id="199180233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FD6F7" w14:textId="77777777" w:rsidR="005271CE" w:rsidRPr="00DB771F" w:rsidRDefault="005271CE" w:rsidP="005271CE">
      <w:pPr>
        <w:jc w:val="center"/>
      </w:pPr>
      <w:r w:rsidRPr="00DB771F">
        <w:rPr>
          <w:rFonts w:hint="eastAsia"/>
        </w:rPr>
        <w:t>1</w:t>
      </w:r>
      <w:r w:rsidRPr="00DB771F">
        <w:t>-1</w:t>
      </w:r>
    </w:p>
    <w:p w14:paraId="27969281" w14:textId="77777777" w:rsidR="005271CE" w:rsidRPr="00DB771F" w:rsidRDefault="005271CE" w:rsidP="005271CE">
      <w:r w:rsidRPr="00DB771F">
        <w:rPr>
          <w:noProof/>
        </w:rPr>
        <w:lastRenderedPageBreak/>
        <w:drawing>
          <wp:inline distT="0" distB="0" distL="0" distR="0" wp14:anchorId="34EF937E" wp14:editId="65FA06D0">
            <wp:extent cx="5267325" cy="3800475"/>
            <wp:effectExtent l="0" t="0" r="9525" b="9525"/>
            <wp:docPr id="52731194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F315C" w14:textId="77777777" w:rsidR="005271CE" w:rsidRDefault="005271CE" w:rsidP="005271CE">
      <w:pPr>
        <w:jc w:val="center"/>
      </w:pPr>
      <w:r w:rsidRPr="00DB771F">
        <w:rPr>
          <w:rFonts w:hint="eastAsia"/>
        </w:rPr>
        <w:t>1</w:t>
      </w:r>
      <w:r w:rsidRPr="00DB771F">
        <w:t>-2</w:t>
      </w:r>
    </w:p>
    <w:p w14:paraId="68956FBC" w14:textId="77777777" w:rsidR="005271CE" w:rsidRDefault="005271CE" w:rsidP="005271CE"/>
    <w:p w14:paraId="59534D3E" w14:textId="77777777" w:rsidR="006528A2" w:rsidRDefault="006528A2"/>
    <w:sectPr w:rsidR="006528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1CE"/>
    <w:rsid w:val="005271CE"/>
    <w:rsid w:val="0065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0CB0B"/>
  <w15:chartTrackingRefBased/>
  <w15:docId w15:val="{D90164D6-0FF4-40CE-ADEB-AC892AE27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71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lin</dc:creator>
  <cp:keywords/>
  <dc:description/>
  <cp:lastModifiedBy>chen yanlin</cp:lastModifiedBy>
  <cp:revision>1</cp:revision>
  <dcterms:created xsi:type="dcterms:W3CDTF">2023-11-14T10:02:00Z</dcterms:created>
  <dcterms:modified xsi:type="dcterms:W3CDTF">2023-11-14T10:04:00Z</dcterms:modified>
</cp:coreProperties>
</file>